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11C27" w14:textId="4769B34F" w:rsidR="009F33CD" w:rsidRPr="00786283" w:rsidRDefault="009F33CD" w:rsidP="009F33C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D20E6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ample names, life history types, sample tributary, and years.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2250"/>
        <w:gridCol w:w="1260"/>
        <w:gridCol w:w="1620"/>
        <w:gridCol w:w="950"/>
        <w:gridCol w:w="1095"/>
        <w:gridCol w:w="638"/>
        <w:gridCol w:w="516"/>
        <w:gridCol w:w="1121"/>
      </w:tblGrid>
      <w:tr w:rsidR="00BB78EC" w:rsidRPr="006F1C70" w14:paraId="513B341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7806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820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fe history 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3BB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butary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521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4DE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1C78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3E7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2C7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ained for final analyses?</w:t>
            </w:r>
          </w:p>
        </w:tc>
      </w:tr>
      <w:tr w:rsidR="00BB78EC" w:rsidRPr="006F1C70" w14:paraId="0996511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F09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08-C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4DA3" w14:textId="77777777" w:rsidR="00A365AC" w:rsidRPr="00A365AC" w:rsidRDefault="00A365AC" w:rsidP="00C22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20F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06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855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47A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63C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CDE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8F3FA4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87B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08-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5A31" w14:textId="77777777" w:rsidR="00A365AC" w:rsidRPr="00A365AC" w:rsidRDefault="00A365AC" w:rsidP="00C22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DF4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23C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5EF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A20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83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B4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3B1BD44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85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08-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E4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882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AB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B9A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47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AFB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9F7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6F21DAE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4A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08-E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ADA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3FC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9A2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A0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D68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A51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2B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04AA496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90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08-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88D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CD3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602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541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D33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00C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E3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79C7BDE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220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08-G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B1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A7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59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F1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918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95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6D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E163A29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366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08-I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3EC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9A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9D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69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98C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9F3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50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2180604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05B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38-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40F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AE8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617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F0F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17C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13F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50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6B84618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06C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BRC41-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576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3C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84C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E14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36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DA1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7B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8D4AAA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D1F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ETC13-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598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9DF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 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9AE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035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9F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FA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973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715FAA4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08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0-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E90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567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E1E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2A6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3E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9E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28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1A914A1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283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0-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A2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9A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8E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836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498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81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07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38DF139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26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0-E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BA2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B4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2B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0E9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8F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2E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589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7738BE7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C7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0-E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D6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F7C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8C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338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57B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347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2D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C174F8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E6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1-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87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4A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6ED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F1D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80A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09B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2A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36BBCE1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35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1-G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318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FB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21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013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C2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F8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F94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38F8BDC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B6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2-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D2E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12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326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3A3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FF1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FEE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A19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257839D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3D4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7-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42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55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D4C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64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0F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B3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A0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2CFE63D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9CF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7-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4C0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C81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BCC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F9A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F7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BF6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E85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4E9B29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DE9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17-E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E6A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88A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5C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A6C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AE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70B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D1A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5271E7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45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0-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633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565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E5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DAF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27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A7A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71C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C45550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29F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1-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443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6C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7D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29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DC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A9E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241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13A5111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34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1-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1C2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522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3BF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47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F81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86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59E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5C513AB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A3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2-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77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845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79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574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340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E14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C1F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7978596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C1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3-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A4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2E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6D9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E96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48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DC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305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2C137B39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49F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4-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D4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17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429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ED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991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34B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1CA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37D8BF0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3A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4-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4EF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90F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A95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B61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20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7E2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24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E3A402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96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4-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32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079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03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BB7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88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B2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778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A09A49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DE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4-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424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08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A8A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8B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6ED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08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9A7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3564795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413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24-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34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AF5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29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9E9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A0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CF8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46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2CADCE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AE5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37-A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DD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963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8B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C04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386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45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C3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358B357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15A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37-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82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12A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FC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41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3B7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4D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D1C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01A3203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B0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48-B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FF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1B9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8D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D7A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231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379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663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26C46C3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4A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TPC50-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42F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4F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0A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DFB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FD3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3D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75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37B17E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69B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09-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4F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345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55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EE4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B89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458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F1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727097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C6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15-G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D75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38D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8E7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1B9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D6A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F01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FF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1047316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C1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18-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81C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BD2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BB5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71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AD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777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DB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BF1866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394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19-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0F5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76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B00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955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F8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30B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B8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1E98A25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AF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19-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1B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03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1F8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E5D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5B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E3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132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6EF2D7E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DD2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myKR11-WHC19-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96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D2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49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B3D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D1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698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53E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5694804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16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19-F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A36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6B5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3A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EC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5F8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EA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A94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41D2B60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26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19-G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620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636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935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02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0F0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8E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A2F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2F97B942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8A3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19-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CE4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88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BA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9B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2B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898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9F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51D36EC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8D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25-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BEC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7C8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96B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BE4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79F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A1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0C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629145E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17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27-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7B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F5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65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2E3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CF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E8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E0B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2C6647A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5F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27-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B85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B2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57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3F8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FF7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DB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CE4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2E84ED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43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27-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A29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4D6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8C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F2D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0A8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B5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08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4209999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6A4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28-B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C2A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0B0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4E3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D8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6D9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5F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975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76964B1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3B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29-F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47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DC7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EC7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D0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F16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E7C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56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7B31C209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4A5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0-I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51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B00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EC9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8F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97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B78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C7E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6FAC920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C58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0-J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F2C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C1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092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790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D2C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A53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F9C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37ADB3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C44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1-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C39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467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4D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746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6A8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198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262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10867002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9AC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1-J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F2E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DC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1E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379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4C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9D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80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0951934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C58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2-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C7B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C8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966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95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C17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696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10B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70CDEF5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9BA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2-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A7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89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D4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BB8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081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E59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019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004816A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F07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2-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073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1E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B16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3A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82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C68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C3C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4E8831C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626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3-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F4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48E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702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94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DA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F9C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528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92846D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08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4-I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E6E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719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4D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A5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878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79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0F9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4309422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75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4-J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6D2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3C8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704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C92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BEF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4BB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8FD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1728B2A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B27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35-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DE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7D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87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931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F51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B4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36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02FD40C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E1B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HC40-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85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FA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C2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F25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DE7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2E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A4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D742BA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3FC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1-WWC14-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95B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C28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 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82D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A0B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25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A3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CA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977E5E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731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BLC12-A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6B7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5E7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C5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BA7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213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521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BE1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36ABDBF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4B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BRC02-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C2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319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F5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D7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0FE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47A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C1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0D979ED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B5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BRC02-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B5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765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A74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177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80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FC2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1FB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CE384E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952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BRC02-G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45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FB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070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87D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2DB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E8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3F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4460F3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151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BRC02-H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8C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EB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6BC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F82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CCD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BB8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3A2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22C270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08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BRC03-E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6A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2B3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C8C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48E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678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E5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F6B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AF1C5D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87B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BRC26-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821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E2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D2A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515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B20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8EB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6E0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6A5ECFB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43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TPC15-E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6EB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C7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6EB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8D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91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7B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047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7CA4D5B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113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TPC15-J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641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CE2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09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CD1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8D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AC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0D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368B3BB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219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TPC40-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CD7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DF2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A0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D56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3EA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15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F9B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64F711D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6B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WHC13-G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E7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6AE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853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823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C3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813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10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603800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C6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WHC22-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D7A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5B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15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009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9DD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F3A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B6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54F2751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1F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WHC24-J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271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837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3BD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DB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357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898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AB5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76DC05D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B3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WHC31-G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7F1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AE2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63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394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A1E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E27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7B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56EDB84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1E9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2-WHC41-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90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F8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96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B7F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BF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AC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41D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197106D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55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BLC29-D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E2D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5AE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DD7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8CC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B8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ADF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0672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084B9FC9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EF5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BLC29-G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D49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E93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CC7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A12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5C6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C70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B80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40D00E2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95F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BRC32-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A0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BEF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04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09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11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328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91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6CA0C22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E1E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BRC33-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593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56A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D25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C9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146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4A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EA9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69AA6CD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588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TPC05-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B3D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BB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F89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9A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739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DD1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F1D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377EB42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589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myKR13-TPC08-D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25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8AC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D2F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718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FE1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A9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99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5682C9A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3B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TPC10-F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C7D8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DB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91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31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516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F25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A2C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7C3D32C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997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TPC26-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0B74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35E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09A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0A88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C7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17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7DE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41F99B8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07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TPC27-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C91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B892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644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A3D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B48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03E0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7DF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6CF1307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502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13-G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2B1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5A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D4E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A2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076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811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F4B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06809B0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B4A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14-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FEED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BF36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0CA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484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91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FF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29F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BB78EC" w:rsidRPr="006F1C70" w14:paraId="1758526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7F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17-A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627A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1EC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CF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785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E1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7B8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401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B78EC" w:rsidRPr="006F1C70" w14:paraId="7125908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23AB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19-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2053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BC0" w14:textId="77777777" w:rsidR="00A365AC" w:rsidRPr="00A365AC" w:rsidRDefault="00A365AC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C84C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363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7D9E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EB97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DD9" w14:textId="77777777" w:rsidR="00A365AC" w:rsidRPr="00A365AC" w:rsidRDefault="00A365AC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08D3" w:rsidRPr="006F1C70" w14:paraId="53222A0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284B" w14:textId="3F265637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24-J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290" w14:textId="1F7E0EF9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3F0A" w14:textId="26F1426B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EE0" w14:textId="2A598652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B7E" w14:textId="7ECB1503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961" w14:textId="15D3297B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F874" w14:textId="345617DE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84B" w14:textId="2282E69C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08D3" w:rsidRPr="006F1C70" w14:paraId="1D0D7AE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4501" w14:textId="2D074BF2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35-E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7DF" w14:textId="77851400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E0E" w14:textId="5D091380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2F8" w14:textId="2480BDDB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3A9" w14:textId="75EFAA0C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611" w14:textId="01567D9E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4C3" w14:textId="04BA2BE0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DD4" w14:textId="1643F0C4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08D3" w:rsidRPr="006F1C70" w14:paraId="4547111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81B5" w14:textId="6E044377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35-G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BA7" w14:textId="083AE410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A9C7" w14:textId="3BE34A26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DE2E" w14:textId="37FD62BF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EF7" w14:textId="46824894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D4EC" w14:textId="6D79BD8E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1763" w14:textId="642AB3DB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68B" w14:textId="7E5A9B57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08D3" w:rsidRPr="006F1C70" w14:paraId="3030A92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EB89" w14:textId="0D50A88E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35-I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BF7B" w14:textId="5C8EF141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D449" w14:textId="53FB98BD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BF13" w14:textId="2CBE5B6A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0B79" w14:textId="4822667D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1D6A" w14:textId="4573FD26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A1B" w14:textId="1FE59E07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0C68" w14:textId="6EA90666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B08D3" w:rsidRPr="006F1C70" w14:paraId="0C40288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1FEC" w14:textId="4871A91C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37-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A03" w14:textId="5A11F15F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506F" w14:textId="430CB944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86C4" w14:textId="709F715F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023D" w14:textId="6D19B6B2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3B9" w14:textId="4A3D5D5D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39E5" w14:textId="69926A07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04B" w14:textId="12BC9B2E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08D3" w:rsidRPr="006F1C70" w14:paraId="66B942B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1D6F" w14:textId="74E1FB9D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3-WHC37-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7C2" w14:textId="41FD0C89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FC4E" w14:textId="7D5D9C0F" w:rsidR="00DB08D3" w:rsidRPr="00A365AC" w:rsidRDefault="00DB08D3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F31B" w14:textId="22A98C59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A8B" w14:textId="2D5FEF19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9A86" w14:textId="2A92F9A9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F367" w14:textId="55087591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7F66" w14:textId="693C71A0" w:rsidR="00DB08D3" w:rsidRPr="00A365AC" w:rsidRDefault="00DB08D3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5AB1A1A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94B" w14:textId="16EAB0F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BRC12-F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1F44" w14:textId="5A15E4A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8A1" w14:textId="3F9A24C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0C08" w14:textId="49B4039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45D4" w14:textId="31516E7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B553" w14:textId="7755767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0CCA" w14:textId="61428BB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0D8" w14:textId="47A388D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B0F141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76D" w14:textId="4C2415E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BRC12-G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AAEC" w14:textId="0FA2208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EFFC" w14:textId="2E9615A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5EA0" w14:textId="41FC2A8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64A" w14:textId="245F8A0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997" w14:textId="36B4822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6559" w14:textId="763E3DF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EBF7" w14:textId="2AF89A3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7CC7A11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48C" w14:textId="33DCBC5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BRC33-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88B4" w14:textId="18620F1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CB4" w14:textId="04E89BA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86B" w14:textId="78607CA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BF19" w14:textId="03CACCB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DD6" w14:textId="009218B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6B8" w14:textId="214AA08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1B9" w14:textId="6B0D8A1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55C5E51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C500" w14:textId="0E64163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ETC20-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C27" w14:textId="0741D58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251F" w14:textId="2C8A29F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 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181D" w14:textId="644703F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20F" w14:textId="73CB4A1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24E8" w14:textId="2D3A66F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863" w14:textId="76EEEA9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08F8" w14:textId="0B15E23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7EC894E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6D44" w14:textId="164C4F1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ETC20-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9A7A" w14:textId="4573D78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0CD2" w14:textId="4FA42A4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 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873D" w14:textId="13A37AE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1CC7" w14:textId="0F07B9F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F488" w14:textId="717E657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12A" w14:textId="551E2FA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DDE0" w14:textId="2A5F2CB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55ECDCF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E9B5" w14:textId="70E9C9A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TPC14-A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C0C4" w14:textId="4BF1A22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C3FE" w14:textId="4A00F84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C83B" w14:textId="28948FE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AEC" w14:textId="5EE2BCC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E142" w14:textId="57A3D5D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C6F" w14:textId="5339ED4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8E6D" w14:textId="0FD5407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6113C14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6EA1" w14:textId="15F0A59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TPC14-G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CFF6" w14:textId="5D36C6B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D00E" w14:textId="6B82639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920F" w14:textId="2DC112B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35A6" w14:textId="5D10112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DFDE" w14:textId="3ACBA8A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B31" w14:textId="6FA7E7B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7DE0" w14:textId="792B367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5B0009C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45F" w14:textId="440EF74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TPC15-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20B9" w14:textId="30A4BB1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155F" w14:textId="14D4D40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D83F" w14:textId="4E345EC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0BD" w14:textId="6B4E94F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A48" w14:textId="3DC3638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7D4F" w14:textId="6BB2FB2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850" w14:textId="416468B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3060DB3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A10" w14:textId="14F88AF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TPC15-A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B613" w14:textId="31E27A7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4EE" w14:textId="4F7E9C4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C62" w14:textId="5FD4851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0FD" w14:textId="4365107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E508" w14:textId="01D3111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2373" w14:textId="3DDD6DF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A774" w14:textId="70EC58A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33CFA1E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12A" w14:textId="69D914D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TPC24-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461C" w14:textId="19FCFB7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A6AC" w14:textId="6C76EDE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9C1" w14:textId="6C1315C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6F0" w14:textId="5EC716B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88D" w14:textId="5EF5A9B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803" w14:textId="50C8CFF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8D2C" w14:textId="0A92C63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10634969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1B7" w14:textId="1FF49F6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TPC25-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A8E" w14:textId="20E2624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2198" w14:textId="7C218F6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8D0C" w14:textId="138A340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F47A" w14:textId="33CFA01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D48C" w14:textId="249A0B0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CBBB" w14:textId="3827BEF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D313" w14:textId="1CEE1D7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1A67D6D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BE3" w14:textId="28FCF72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TPC25-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1CE3" w14:textId="07167BB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201B" w14:textId="7842973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E60" w14:textId="5D7CEFD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84D" w14:textId="4455A2D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A21" w14:textId="4B2DEB2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EAC1" w14:textId="13F6FE3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D4FE" w14:textId="0391C8E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018A78E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A86E" w14:textId="0F82DCF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4-A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6A7" w14:textId="452C627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1B1C" w14:textId="481411E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BB9D" w14:textId="02625A9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69F3" w14:textId="2D9FF9E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691D" w14:textId="307ADF2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593" w14:textId="569DC44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B94" w14:textId="1FCCB63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22B4B81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5F9" w14:textId="02FA84F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4-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EE30" w14:textId="3E77EAC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6660" w14:textId="6E443BC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0E5" w14:textId="5747603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F9F3" w14:textId="6EF0050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A110" w14:textId="79CF84C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F15" w14:textId="2EC0287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486" w14:textId="6594FB6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4CED764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74D2" w14:textId="45CFFE6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4-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58AE" w14:textId="6604D06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F47B" w14:textId="586BA1B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AC1" w14:textId="6CEE697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328E" w14:textId="148343B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669F" w14:textId="18821BE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D752" w14:textId="5D43E7E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64D7" w14:textId="20B2D7C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4B768D7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A78" w14:textId="590CFDA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5-G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4DEB" w14:textId="05BE127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FF6B" w14:textId="67E91AC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DEB" w14:textId="7C47D08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DF04" w14:textId="2EF6B4F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8175" w14:textId="29D7899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0A8" w14:textId="703DD68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6EA" w14:textId="53313D3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08E7D56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AF1" w14:textId="20E026D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5-J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42F" w14:textId="3C1FEA8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479A" w14:textId="62147FF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154" w14:textId="3320021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112C" w14:textId="23A3672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8FEA" w14:textId="0F46D03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D00F" w14:textId="0D6846E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B74D" w14:textId="5EE81AE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16764C0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7388" w14:textId="353C951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5-J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EFF7" w14:textId="2CDA384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9C1D" w14:textId="6C394F7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E605" w14:textId="36D29FB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0D6F" w14:textId="2D67F91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6F7" w14:textId="2E26E09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F20D" w14:textId="3EACFED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1EA" w14:textId="2DCB51A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1F094D8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8EB7" w14:textId="71E320E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7-G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FD8" w14:textId="77AEAAD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2162" w14:textId="531F03B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841E" w14:textId="6C1EBB9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52BC" w14:textId="647669B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5FD" w14:textId="7F1E890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6D86" w14:textId="77C7FC1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7384" w14:textId="0F81318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3EC3B0F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B47E" w14:textId="0789055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8-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310" w14:textId="44B5395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D5C1" w14:textId="6497AE4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F1D" w14:textId="33CF8D4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F69B" w14:textId="339F65F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87CE" w14:textId="1141B51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81A" w14:textId="0629C8E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C51D" w14:textId="03147A7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2B3FDC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EB5C" w14:textId="2BA9BD7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4-WHC39-G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1225" w14:textId="0F2592B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FAAB" w14:textId="5D62F5D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5B2B" w14:textId="6411F0A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73C9" w14:textId="214CDA6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C6D4" w14:textId="13E002A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8091" w14:textId="1DC9D14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1470" w14:textId="4E90DE2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11698DC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2B3" w14:textId="1490A5E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5-BRC20-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51D8" w14:textId="1AF19ED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CFD" w14:textId="3FEE92B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F081" w14:textId="46D7408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605B" w14:textId="47B76B5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E38" w14:textId="5CB1991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E5CC" w14:textId="1A3DE67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994" w14:textId="031F72A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035859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9197" w14:textId="34CE080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5-TPC21-C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0B3A" w14:textId="5EC03D8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A7A" w14:textId="44C7D91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32F" w14:textId="6FAE4D8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0519" w14:textId="1D438AA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4AB" w14:textId="627C78D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863C" w14:textId="1EB04BF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E23" w14:textId="08DA6B5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AF157D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31B" w14:textId="73BD7BA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5-TPC25-G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217" w14:textId="7DA6085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770" w14:textId="0A7C7BD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E5AF" w14:textId="0DC52D9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26E4" w14:textId="2793688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DB22" w14:textId="5FE0228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D2E" w14:textId="25BA338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1C9" w14:textId="29B860F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DCEE532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A00" w14:textId="0480A1D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5-TPC25-G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19BE" w14:textId="2DC86FF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C66" w14:textId="74B259C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8EBE" w14:textId="124789C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F91F" w14:textId="1EA0C3E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BE4" w14:textId="18D8C01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4DAB" w14:textId="17F0ADA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6BEB" w14:textId="4D25FD0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7465452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C4E" w14:textId="377F913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5-TPC25-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3759" w14:textId="15A06CB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0EDA" w14:textId="6D180BC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798A" w14:textId="6CB5421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93C0" w14:textId="69F0781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06D1" w14:textId="2EDE5B4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024" w14:textId="336E387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721C" w14:textId="1146D33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41CF606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714" w14:textId="4A37CD0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5-WHC20-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BBAA" w14:textId="762DFD4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D45" w14:textId="5275BC4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0B36" w14:textId="5D587EF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D15" w14:textId="68CA498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98D9" w14:textId="7E54B80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BD8" w14:textId="6AA147B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6D3C" w14:textId="127E035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3239C91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2AF3" w14:textId="05A94E0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5-WHC29-I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9194" w14:textId="0C60E42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AC8" w14:textId="19BDE67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49B3" w14:textId="5760C73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3936" w14:textId="0DDE317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6A6" w14:textId="603D7BE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377" w14:textId="183EBDC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8CF" w14:textId="25CD1CC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075957A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C45B" w14:textId="3160751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5-WHC31-A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60F" w14:textId="479D909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928" w14:textId="57C8BFC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492C" w14:textId="09A060D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E6D" w14:textId="250BC33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5BC" w14:textId="291B5EA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2AD7" w14:textId="4C26C4F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6960" w14:textId="1A3D2FE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CD7AB5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4C7C" w14:textId="4324194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myKR16-BRC12-B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F335" w14:textId="11706FD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2101" w14:textId="108F2BD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FAA7" w14:textId="467F28F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C9F6" w14:textId="5ECC484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E6C" w14:textId="0BD2FEE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26B8" w14:textId="727B94B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79B" w14:textId="5ABD787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77C5ADF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D13" w14:textId="4069FEC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BRC12-E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0749" w14:textId="3D8417E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5D00" w14:textId="7629D3B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AEE7" w14:textId="2FB847E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AEF5" w14:textId="2F0E904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B15" w14:textId="6E038FC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271" w14:textId="5F53567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3A2" w14:textId="7AFC026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3CE0800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781B" w14:textId="6F6C27B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BRC20-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A2D1" w14:textId="7B68167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DAE8" w14:textId="589FE61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CBD9" w14:textId="0A9837F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2E4F" w14:textId="3938D32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4473" w14:textId="181B3EE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8A7" w14:textId="675245C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CF8" w14:textId="310C3B2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3633F36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C28C" w14:textId="31C6E93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BRC28-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3035" w14:textId="6DC74BC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0F57" w14:textId="72475AE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24EC" w14:textId="22454B2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A93" w14:textId="2026982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2CA7" w14:textId="5DFF66E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E5CD" w14:textId="18A6159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8DD" w14:textId="55B68D6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4EE27F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349" w14:textId="0DFD0F6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TPC15-A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F496" w14:textId="43C7214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F9C1" w14:textId="76627F2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B18" w14:textId="1390155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9CD4" w14:textId="4F58275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6D9F" w14:textId="4F84E67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93A" w14:textId="5559DDC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EF18" w14:textId="7970B5B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7479844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E3B4" w14:textId="40C1D53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TPC15-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5A56" w14:textId="4A4A1C4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8F73" w14:textId="3DBB323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126E" w14:textId="32F5336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F620" w14:textId="2D39BF9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6AE" w14:textId="0B65595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11E" w14:textId="4D2A66A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8EB" w14:textId="090D496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26FE5A4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B4E" w14:textId="708A7BF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TPC36-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C11" w14:textId="295985E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BA6" w14:textId="7289A4A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E757" w14:textId="26810D2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CE26" w14:textId="7C13666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3D9B" w14:textId="7EA8318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26D1" w14:textId="33264E9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1303" w14:textId="09BA348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22C2D919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0FF" w14:textId="5CF4A81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19-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0A2" w14:textId="58B108E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00F5" w14:textId="3918084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8322" w14:textId="6621C2E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77CF" w14:textId="7C0B22E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C7B" w14:textId="12D5AE6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7AB7" w14:textId="071DD9B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8284" w14:textId="1E10285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5275450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113" w14:textId="3AEAB3B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19-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A32" w14:textId="35B54C5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D743" w14:textId="5B11DDB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2325" w14:textId="1AFFEBA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1B61" w14:textId="64DA9BD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962" w14:textId="78FA45D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2B8" w14:textId="440C085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4693" w14:textId="04E7637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199A23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0C8" w14:textId="1D96FE1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3-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496C" w14:textId="665FF46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9C50" w14:textId="700BFC5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813" w14:textId="22D44CE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7E3" w14:textId="62C3917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A64" w14:textId="492973A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99A" w14:textId="64E1932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D00F" w14:textId="197B7FE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1FA2D91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19B6" w14:textId="77756E8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3-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841" w14:textId="61124D5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6FD" w14:textId="0AEFFDF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356C" w14:textId="5E85E7F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54E" w14:textId="6D7F785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21F4" w14:textId="02A3A21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67B5" w14:textId="330761B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4AF7" w14:textId="4D5FD05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39482FF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99C" w14:textId="091E68F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3-D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D38" w14:textId="4091C19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DE98" w14:textId="7F973B1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53CC" w14:textId="4CB868D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622" w14:textId="429FF16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C10" w14:textId="6D8EBA8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995D" w14:textId="7068FF5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FAC" w14:textId="4A53982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253BD88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C2F8" w14:textId="4C28147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3-G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7790" w14:textId="78F3E3D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67C" w14:textId="23C2250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B7D2" w14:textId="18C6420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C809" w14:textId="106AB8D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C575" w14:textId="48FF8AB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D838" w14:textId="43F9A4A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B775" w14:textId="1C86BB7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7BE0F41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52EC" w14:textId="4B2DFF6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3-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5F8" w14:textId="0BE02D0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158" w14:textId="49DAEE9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93EE" w14:textId="50FCE2A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575" w14:textId="7948DB6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1BF4" w14:textId="2E56115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29F" w14:textId="485150E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A593" w14:textId="0852DFA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684AD7A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ABBF" w14:textId="0DEDCA7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3-I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5C48" w14:textId="339AD88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2234" w14:textId="5B31230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9BE" w14:textId="2113278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AA99" w14:textId="03A64F1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AB4" w14:textId="57BAA38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AED" w14:textId="287929D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977F" w14:textId="18B12EB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5CB763F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674" w14:textId="7DC61BA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3-I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C03E" w14:textId="6154D01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4AB" w14:textId="200E55F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AC2A" w14:textId="29B1DA7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B24" w14:textId="0F1C077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D3A6" w14:textId="4300CAE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4C89" w14:textId="06D4392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1DAD" w14:textId="3658BFF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2B289A8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E1B7" w14:textId="7EE80E3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5-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E62D" w14:textId="2F16341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4C6" w14:textId="68619F2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E1CA" w14:textId="4F46CEF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59F" w14:textId="02FBFFB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CAF" w14:textId="265412A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834D" w14:textId="29E8630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963" w14:textId="4534B56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994E19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AD72" w14:textId="16F3B07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5-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DE48" w14:textId="6C98165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144" w14:textId="4271120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60C3" w14:textId="3B5BF91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87B" w14:textId="3A1ED1D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4966" w14:textId="571D2B2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B69" w14:textId="3207D1B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E7CA" w14:textId="5293904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24BB6869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047A" w14:textId="7F9390B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5-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77E4" w14:textId="18E4899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8D0" w14:textId="470085F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C3C" w14:textId="1F147FE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A08F" w14:textId="37C0381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640B" w14:textId="5D0E6AC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C885" w14:textId="27B6BE5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DF1" w14:textId="4C8D4FB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5E0956A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402A" w14:textId="5D3D538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6-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51B0" w14:textId="4E99CE1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33F" w14:textId="39E2758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40E5" w14:textId="609E72D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7885" w14:textId="1EE754F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4C4D" w14:textId="16942AB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F27A" w14:textId="384F56F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F740" w14:textId="7B2953D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DD308F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6A6" w14:textId="41D7378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7-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F7B2" w14:textId="762EB9F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6D1E" w14:textId="0D52F26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B859" w14:textId="08AFC40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D466" w14:textId="74821A5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1684" w14:textId="4026F0B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F1E" w14:textId="40CD29C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D5EE" w14:textId="4D554BA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0BFD359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F16" w14:textId="517BBDE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7-F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5349" w14:textId="0703948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FE9F" w14:textId="5F4F964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F134" w14:textId="1BD0B43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30C1" w14:textId="2F9854A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649" w14:textId="0D6EF7C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471E" w14:textId="66AAEEC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399E" w14:textId="501F46C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3C9E979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ED58" w14:textId="7E9D0C0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7-G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1181" w14:textId="430DFEB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2EBF" w14:textId="19A8336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7A8" w14:textId="7AE3B02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4E45" w14:textId="22EF53E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78AB" w14:textId="6BCC251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C87" w14:textId="505ADEE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29CD" w14:textId="67C6440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5A8D233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225" w14:textId="329C8BB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6-WHC29-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14E" w14:textId="5484611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B56" w14:textId="0076DBC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F75" w14:textId="2259F38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7D7B" w14:textId="1C1B130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B771" w14:textId="3C83640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4923" w14:textId="223AB16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8A73" w14:textId="58D004A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7EDCBA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D3E" w14:textId="4DC3733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BRC02-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BAC" w14:textId="40392F4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8A9C" w14:textId="432B4B1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5431" w14:textId="7C5E22A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D9E" w14:textId="069BC00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CDE" w14:textId="4493393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BA7" w14:textId="250BAD8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8B0" w14:textId="19C0820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0D66899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FE5" w14:textId="514D30B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BRC02-B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36B0" w14:textId="3446731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D740" w14:textId="43D8FD1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9FDF" w14:textId="75752CA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FDE3" w14:textId="39AC11F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B912" w14:textId="12810E2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595" w14:textId="12E92FA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07E3" w14:textId="05986AC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76471C42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8F6B" w14:textId="32ECEF3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BRC02-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D7BC" w14:textId="6BEBA4B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54B" w14:textId="63FF350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E1D3" w14:textId="2A69056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0DA1" w14:textId="366A926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93F" w14:textId="5F5E4E0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84F9" w14:textId="615E0AD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0B30" w14:textId="300CA23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70A03D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881" w14:textId="6C54EB5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BRC04-B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F54" w14:textId="3A4C97D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169" w14:textId="1D5651F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E652" w14:textId="66BC854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DED" w14:textId="715153B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D867" w14:textId="10210F8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8FCF" w14:textId="3CC6A8A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802" w14:textId="5B0902F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852E27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CC10" w14:textId="7DDD58C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BRC04-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640C" w14:textId="327AEDE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8DC" w14:textId="66F5775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21C0" w14:textId="0C5DBAF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9492" w14:textId="347DEC8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8C5E" w14:textId="1C20D20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822" w14:textId="61145F9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BCDB" w14:textId="51E8E15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10DBD8D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9CF" w14:textId="0A411E9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BRC04-E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B277" w14:textId="31BA251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806" w14:textId="740CBBC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9B07" w14:textId="70CADD5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B89" w14:textId="1C729A0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61D" w14:textId="529ACB9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D3B" w14:textId="46C8068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9FB" w14:textId="7D3FE55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273A814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4F5" w14:textId="18C3C24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TPC03-F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6793" w14:textId="161A20F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53CE" w14:textId="506E81D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B22" w14:textId="3B8BB47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697" w14:textId="1552A9D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D29" w14:textId="5FBA351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179" w14:textId="38D39D8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829" w14:textId="429D544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1E911ED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4ADF" w14:textId="1960B2E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TPC07-A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4DE3" w14:textId="7E93E05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E77C" w14:textId="134C174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113" w14:textId="0A20550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87A6" w14:textId="38ACD79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CBA9" w14:textId="49F0BC9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02DE" w14:textId="446CF51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A47C" w14:textId="38B67D3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8E572D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FE6" w14:textId="09B94C4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TPC07-F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B153" w14:textId="0072A13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7DAB" w14:textId="432D6FD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BA9" w14:textId="41209E5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D143" w14:textId="74AA719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BA07" w14:textId="05647F4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6B58" w14:textId="31B1F48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EFC6" w14:textId="4903241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0B2D801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24F" w14:textId="7D05B73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WHC06-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25F" w14:textId="21587B1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4FE7" w14:textId="3B7134B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1F24" w14:textId="231356F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A32" w14:textId="4CB7B12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3C24" w14:textId="0F95206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11F7" w14:textId="6B260B2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DEE2" w14:textId="24807D3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714D1812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D3F" w14:textId="3B61DAE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WHC07-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DA3D" w14:textId="3002DD1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35D9" w14:textId="7EDE1B8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796" w14:textId="360569B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058" w14:textId="59D0DA1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9B6B" w14:textId="34A8933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DA2" w14:textId="6CC8A48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773" w14:textId="653B2D8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DD74D6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6DD0" w14:textId="242C9FF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WHC07-H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A765" w14:textId="59A8532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9793" w14:textId="6B2ACB8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999F" w14:textId="3CC13AA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3F1" w14:textId="3840DBA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610" w14:textId="3684F0A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9B36" w14:textId="03DF43D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2C8" w14:textId="668531E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003DFB58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D09" w14:textId="7C8A608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WHC08-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D598" w14:textId="23F2656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B18" w14:textId="2DD3C1A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E5F" w14:textId="58F8B62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2682" w14:textId="5EA593E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474" w14:textId="4F384D4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8E10" w14:textId="247A2B5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F99F" w14:textId="3D42AC1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AEBD5B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0362" w14:textId="2C3C8CE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WHC08-F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AB16" w14:textId="7C73764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1CBE" w14:textId="6EFE1C3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63E" w14:textId="3B91717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912" w14:textId="58FB533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B7E" w14:textId="634EFB5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6674" w14:textId="7311DF7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365A" w14:textId="1235F6F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26AEC35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CA9" w14:textId="121B2BD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WHC10-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5C0" w14:textId="0A9C526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618" w14:textId="6710D09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3D69" w14:textId="7085FBF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C50E" w14:textId="16C9DCE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0BF" w14:textId="77EA20F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DE0" w14:textId="6D09DD7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36F2" w14:textId="67D5513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51AD45E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FBA" w14:textId="00C394E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7-WHC10-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B5E" w14:textId="11589D6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52DA" w14:textId="4E012C9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689" w14:textId="3680FE3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83B" w14:textId="45BE12C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FDB1" w14:textId="4DA1619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C78" w14:textId="1A46700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5A62" w14:textId="39CFBD1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61578B6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DB0" w14:textId="4608856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BRC01-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6E29" w14:textId="3A1A639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33C" w14:textId="32BEC24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248E" w14:textId="62AD724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3AAC" w14:textId="7A453A3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9F37" w14:textId="211FB7B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CCD" w14:textId="519CDBC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5CFF" w14:textId="7B51EBA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0EF3970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2C67" w14:textId="3DE422A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BRC02-D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6AA5" w14:textId="7E12D41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644" w14:textId="6D12833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EE1" w14:textId="095AD37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4EDB" w14:textId="6ECBA7C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51D" w14:textId="2B7FF49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428" w14:textId="0329B1A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8A0B" w14:textId="4ACA682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723A65B5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730A" w14:textId="4DAB0C0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BRC04-B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BA4" w14:textId="64F0E3D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796" w14:textId="44CF1EF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6346" w14:textId="383C626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D98" w14:textId="775F5B1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FE6" w14:textId="6482AEC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3909" w14:textId="29DD08E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D91F" w14:textId="03DD2AD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46FB3604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BCBA" w14:textId="6D661E0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myKR18-BRC04-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FBAC" w14:textId="553692B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FA1" w14:textId="3856261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8B87" w14:textId="6F99BD2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A44B" w14:textId="3D17004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A74" w14:textId="0D15092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1960" w14:textId="3BAC168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4B6C" w14:textId="559C831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29C42F4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11BE" w14:textId="6BE7D9C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BRC04-G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B24" w14:textId="3892EAF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FB1B" w14:textId="49DC1D0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0B48" w14:textId="7C51C0D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A624" w14:textId="7EADB89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9CE0" w14:textId="688D54D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2980" w14:textId="3253AE6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CB2D" w14:textId="6E3056E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5C992E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830A" w14:textId="6F1A4B5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BRC05-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0D6" w14:textId="6B489B8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EBC2" w14:textId="5D33A90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61CC" w14:textId="0775F1A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8D4C" w14:textId="3A7D735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93AB" w14:textId="3BD8A67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F903" w14:textId="72DC775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C586" w14:textId="6069172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53D123A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17F" w14:textId="0BCC84E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BRC05-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FEFB" w14:textId="6C8311B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5B7" w14:textId="097F702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D51" w14:textId="47FEABC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2C31" w14:textId="517B008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D60" w14:textId="1279A8B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FA50" w14:textId="203AD3F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B472" w14:textId="1A5E416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7365B1B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6869" w14:textId="1C7A459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BRC05-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3F57" w14:textId="5329EA9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31C" w14:textId="1DAF5F1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sh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3673" w14:textId="1F7C878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E98" w14:textId="526525E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9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5797" w14:textId="1B94AC3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0270" w14:textId="36856D0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6093" w14:textId="2B4F7F2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3653203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33F8" w14:textId="191B471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1-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D43" w14:textId="1BFE3B9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77B6" w14:textId="4BF0185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48D2" w14:textId="6B036A4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99F8" w14:textId="3376453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EB2" w14:textId="343B2AB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964" w14:textId="73FD03D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C5D" w14:textId="6A3BF04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5C31C2C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CDD" w14:textId="4F1FCF9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2-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627" w14:textId="5A3B04C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5506" w14:textId="4CFEBA2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5BB" w14:textId="29E7F67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F1F" w14:textId="4A0F09D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5939" w14:textId="03C22A9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CC0D" w14:textId="2EE0249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196" w14:textId="602A0F2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584CDE2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D6A" w14:textId="05D59D3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2-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EA23" w14:textId="57693C0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9A8" w14:textId="398594A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0CCF" w14:textId="698204C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5AE" w14:textId="7B8B63F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EDF0" w14:textId="484B499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633" w14:textId="6C5298F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FAB" w14:textId="4338DF5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1A25326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7BDF" w14:textId="5C98FA6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2-E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D25B" w14:textId="31F83432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DAC" w14:textId="38A3F3A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0FEA" w14:textId="4201E50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45F" w14:textId="6DFD105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CB7A" w14:textId="09B3D4D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E6D" w14:textId="5792B41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13E6" w14:textId="4CBC751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0C2DEFF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56B6" w14:textId="25795C9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2-G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DEB" w14:textId="6FFE065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2D5B" w14:textId="535C5F3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AEA3" w14:textId="1E054CA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6DFE" w14:textId="2205FBE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DC1" w14:textId="7E86292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ED7" w14:textId="54ADE89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A41F" w14:textId="0CAD3CF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1CF1D9C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AC5" w14:textId="1169936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3-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CDF2" w14:textId="65AC2F4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72A" w14:textId="4C84E52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56AE" w14:textId="39ED85A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5E4C" w14:textId="2A244AA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8B03" w14:textId="190FBB1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C03E" w14:textId="070D195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F4F" w14:textId="0426100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224894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479F" w14:textId="1CFAF14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3-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071" w14:textId="1C1C7C9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C2F0" w14:textId="46C2BF2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3A64" w14:textId="77AE429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F9ED" w14:textId="76B55E5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CCA5" w14:textId="34BA693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DBA" w14:textId="44876C2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C7F" w14:textId="7835D83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3DB7160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69A4" w14:textId="74D4F5F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5-A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890E" w14:textId="42C1C10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94B6" w14:textId="67FFC17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CD8D" w14:textId="1DC2756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658" w14:textId="3DEEC2F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BC01" w14:textId="36E7030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4AA1" w14:textId="6C1CB71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B48" w14:textId="21B130E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0A5B414D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45C" w14:textId="0DDF8D9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5-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C667" w14:textId="445C8A0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341D" w14:textId="4C13D33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F614" w14:textId="60B6978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A48" w14:textId="37B43C0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B773" w14:textId="0BFC3AB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8407" w14:textId="78174D1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4CD" w14:textId="59C6271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7F3B335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C9E" w14:textId="1AAD26A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5-I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BB4" w14:textId="4C2E7C0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F6FF" w14:textId="493A4DF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6DBB" w14:textId="46C5CF8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5149" w14:textId="14FB9AB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9C2" w14:textId="14BB23B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A8F6" w14:textId="51399DF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A4E8" w14:textId="2F73338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6D395743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EDE" w14:textId="189582C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5-J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689D" w14:textId="54B4B67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132" w14:textId="2CD6CE5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CB1" w14:textId="22ADC97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EE9D" w14:textId="68E5C9A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CE7C" w14:textId="00FDB7C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F88" w14:textId="0CEC412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4EFF" w14:textId="4D67204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08056A9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A23F" w14:textId="3FE0A4C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6-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1CEF" w14:textId="481D012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D2B1" w14:textId="77F5BFE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04A" w14:textId="2164EBB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AE25" w14:textId="7A79816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A22C" w14:textId="6993B0F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5EEF" w14:textId="3D5E846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AE59" w14:textId="037640A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5BA401C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726D" w14:textId="5DEFD93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6-A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A20D" w14:textId="75100CF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C07D" w14:textId="11EC3F3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473D" w14:textId="0A470C4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21C" w14:textId="6162A3C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6293" w14:textId="3E4F148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4FEF" w14:textId="0CBA156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55F3" w14:textId="189C59D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2D7440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FE9D" w14:textId="69CB57E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06-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B08" w14:textId="010DD20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57B" w14:textId="5B34FB6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806" w14:textId="0111C84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FDF1" w14:textId="0FF5F50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F46" w14:textId="4FBD570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729" w14:textId="6648DD3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BB8" w14:textId="270A87B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35916AFF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C31C" w14:textId="7EFDD49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TPC11-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6D4" w14:textId="3782BB9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BE05" w14:textId="4C9ABBF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e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8D5" w14:textId="25A5ACD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2D79" w14:textId="35A3213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4BCD" w14:textId="1F74B5B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74D" w14:textId="076E1F9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1A52" w14:textId="15905DB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05404B11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7CC0" w14:textId="441B808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04-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A081" w14:textId="54B91C9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24AB" w14:textId="7EE51B0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99E" w14:textId="1D933D2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F89" w14:textId="2F0BAFA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35E" w14:textId="222135A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05B8" w14:textId="674F88E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300" w14:textId="4B29CC0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171D9A0E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C97" w14:textId="0BB78BF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06-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649" w14:textId="586558FD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8A8" w14:textId="66980C1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7293" w14:textId="3E601D6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60AC" w14:textId="5F6E45D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7649" w14:textId="2ACD1B8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9328" w14:textId="1DB3DC8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27B1" w14:textId="01F33C2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6E039F9B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C29" w14:textId="05A6A6E9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08-B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7020" w14:textId="601868D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3F70" w14:textId="4448800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6DEC" w14:textId="19F0B46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E675" w14:textId="0BC8CCF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C350" w14:textId="01BA54E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9F5F" w14:textId="12E29795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D2F" w14:textId="73AC5F0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435AA71A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6FF" w14:textId="1B070DD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16-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33E" w14:textId="1F54111F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5364" w14:textId="6144799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111" w14:textId="64D03DF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BC92" w14:textId="519E4FC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0D3E" w14:textId="11BF8B6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0C6A" w14:textId="196EDD9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3950" w14:textId="7F2A9F3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0C3DBD0C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5FA6" w14:textId="30963BA6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19-D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168E" w14:textId="23653EF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8B8" w14:textId="1CBF141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A3D" w14:textId="02ACCFF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FCE7" w14:textId="2BE1A6C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D9E0" w14:textId="4D6800E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2371" w14:textId="3D0F7A1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150" w14:textId="6BB598A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7F9D9DD6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6D0" w14:textId="4A91D105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19-F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CEE8" w14:textId="143DE7BC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FD9" w14:textId="7DC9A280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C24E" w14:textId="398B5F3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0885" w14:textId="2C45B80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C85" w14:textId="15379416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ADE" w14:textId="6FF41EA1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43D" w14:textId="7BA5F7F2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746C9187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073D" w14:textId="31432FF4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19-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999" w14:textId="2673353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5A3" w14:textId="426C7223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6D01" w14:textId="63892AC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A39" w14:textId="29E6B379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E2A6" w14:textId="502C897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142" w14:textId="383EC50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AA1" w14:textId="1B90057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16B37" w:rsidRPr="006F1C70" w14:paraId="5B496CC0" w14:textId="77777777" w:rsidTr="00BB78EC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EFBE" w14:textId="569B0C2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20-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DB4" w14:textId="03DE995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A647" w14:textId="4FEA6201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BB00" w14:textId="44230F1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B43C" w14:textId="5F0F5D8B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3557" w14:textId="58667BED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8C0" w14:textId="7EB6B1CA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F80B" w14:textId="51B067D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753642CE" w14:textId="77777777" w:rsidTr="00C60019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E8C7" w14:textId="511E16D8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8-WHC20-G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EAC5" w14:textId="0270FDD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3E30" w14:textId="3D40B087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A13C" w14:textId="09E4F844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6EB" w14:textId="3293A5EF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354" w14:textId="0319051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452E" w14:textId="1720B303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C42" w14:textId="3F69026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16B37" w:rsidRPr="006F1C70" w14:paraId="696FC8FE" w14:textId="77777777" w:rsidTr="00C60019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C914" w14:textId="1D46FE2E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yKR19-WHC09-J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E200" w14:textId="46E530FB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drom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FCC1" w14:textId="2A8C0A8A" w:rsidR="00D16B37" w:rsidRPr="00A365AC" w:rsidRDefault="00D16B37" w:rsidP="00A36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Cree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E6163" w14:textId="308F54D7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F4C0" w14:textId="450B5FF8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15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1ECE" w14:textId="66F4F870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6907" w14:textId="1A2ADBFC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011F" w14:textId="119800DE" w:rsidR="00D16B37" w:rsidRPr="00A365AC" w:rsidRDefault="00D16B37" w:rsidP="00BB7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</w:tbl>
    <w:p w14:paraId="32982CA2" w14:textId="77777777" w:rsidR="009F33CD" w:rsidRPr="008403FD" w:rsidRDefault="009F33CD" w:rsidP="009F33C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2D1AAF7" w14:textId="77777777" w:rsidR="008E3291" w:rsidRDefault="008E3291"/>
    <w:sectPr w:rsidR="008E3291" w:rsidSect="006510A5">
      <w:headerReference w:type="default" r:id="rId7"/>
      <w:footerReference w:type="default" r:id="rId8"/>
      <w:pgSz w:w="12240" w:h="158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B05B2" w14:textId="77777777" w:rsidR="009F33CD" w:rsidRDefault="009F33CD" w:rsidP="009F33CD">
      <w:pPr>
        <w:spacing w:after="0" w:line="240" w:lineRule="auto"/>
      </w:pPr>
      <w:r>
        <w:separator/>
      </w:r>
    </w:p>
  </w:endnote>
  <w:endnote w:type="continuationSeparator" w:id="0">
    <w:p w14:paraId="24AB9595" w14:textId="77777777" w:rsidR="009F33CD" w:rsidRDefault="009F33CD" w:rsidP="009F3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B093D4" w14:textId="77777777" w:rsidR="009F33CD" w:rsidRDefault="009F33CD" w:rsidP="009F33CD">
    <w:pPr>
      <w:pStyle w:val="Footer"/>
      <w:jc w:val="right"/>
    </w:pPr>
    <w:r w:rsidRPr="00F34C0F">
      <w:rPr>
        <w:rFonts w:ascii="Times New Roman" w:hAnsi="Times New Roman" w:cs="Times New Roman"/>
        <w:color w:val="FF0000"/>
        <w:sz w:val="24"/>
        <w:szCs w:val="24"/>
      </w:rPr>
      <w:t>This is a provisional file, not the final typeset article</w:t>
    </w:r>
    <w:r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580526972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noProof/>
          <w:sz w:val="22"/>
          <w:szCs w:val="22"/>
        </w:rPr>
      </w:sdtEndPr>
      <w:sdtContent>
        <w:r w:rsidRPr="00F34C0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4C0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4C0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13</w:t>
        </w:r>
        <w:r w:rsidRPr="00F34C0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77B2C8A0" w14:textId="77777777" w:rsidR="009F33CD" w:rsidRDefault="009F33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717A8" w14:textId="77777777" w:rsidR="009F33CD" w:rsidRDefault="009F33CD" w:rsidP="009F33CD">
      <w:pPr>
        <w:spacing w:after="0" w:line="240" w:lineRule="auto"/>
      </w:pPr>
      <w:r>
        <w:separator/>
      </w:r>
    </w:p>
  </w:footnote>
  <w:footnote w:type="continuationSeparator" w:id="0">
    <w:p w14:paraId="1D015CF5" w14:textId="77777777" w:rsidR="009F33CD" w:rsidRDefault="009F33CD" w:rsidP="009F33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DFDBC" w14:textId="77777777" w:rsidR="009F33CD" w:rsidRPr="000348FE" w:rsidRDefault="009F33CD" w:rsidP="009F33CD">
    <w:pPr>
      <w:pStyle w:val="Header"/>
      <w:jc w:val="right"/>
      <w:rPr>
        <w:rFonts w:ascii="Times New Roman" w:hAnsi="Times New Roman" w:cs="Times New Roman"/>
        <w:b/>
        <w:bCs/>
        <w:sz w:val="24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EBDD87" wp14:editId="109E61C8">
              <wp:simplePos x="0" y="0"/>
              <wp:positionH relativeFrom="column">
                <wp:posOffset>381689</wp:posOffset>
              </wp:positionH>
              <wp:positionV relativeFrom="paragraph">
                <wp:posOffset>-1265298</wp:posOffset>
              </wp:positionV>
              <wp:extent cx="3672231" cy="1403985"/>
              <wp:effectExtent l="0" t="0" r="4445" b="0"/>
              <wp:wrapSquare wrapText="bothSides"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8D6760" w14:textId="77777777" w:rsidR="009F33CD" w:rsidRPr="00E9561B" w:rsidRDefault="009F33CD" w:rsidP="009F33C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1EBDD8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30.05pt;margin-top:-99.65pt;width:289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" stroked="f">
              <v:textbox style="mso-fit-shape-to-text:t">
                <w:txbxContent>
                  <w:p w14:paraId="008D6760" w14:textId="77777777" w:rsidR="009F33CD" w:rsidRPr="00E9561B" w:rsidRDefault="009F33CD" w:rsidP="009F33C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Pr="000348FE">
      <w:rPr>
        <w:rFonts w:ascii="Times New Roman" w:hAnsi="Times New Roman" w:cs="Times New Roman"/>
        <w:b/>
        <w:bCs/>
        <w:i/>
        <w:iCs/>
        <w:sz w:val="24"/>
        <w:szCs w:val="24"/>
      </w:rPr>
      <w:t>O. mykiss</w:t>
    </w:r>
    <w:r w:rsidRPr="000348FE">
      <w:rPr>
        <w:rFonts w:ascii="Times New Roman" w:hAnsi="Times New Roman" w:cs="Times New Roman"/>
        <w:b/>
        <w:bCs/>
        <w:sz w:val="24"/>
        <w:szCs w:val="24"/>
      </w:rPr>
      <w:t xml:space="preserve"> anadromy Klickitat R</w:t>
    </w:r>
  </w:p>
  <w:p w14:paraId="77A22EEB" w14:textId="77777777" w:rsidR="009F33CD" w:rsidRDefault="009F33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3B2CB5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0247AF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D34E68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E427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456614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1DE3C9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A68FC8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05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E960C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A024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D17E84"/>
    <w:multiLevelType w:val="hybridMultilevel"/>
    <w:tmpl w:val="EE76A2F2"/>
    <w:lvl w:ilvl="0" w:tplc="EAF41AC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2E3CF2"/>
    <w:multiLevelType w:val="hybridMultilevel"/>
    <w:tmpl w:val="D1647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995563"/>
    <w:multiLevelType w:val="hybridMultilevel"/>
    <w:tmpl w:val="FD9012B4"/>
    <w:lvl w:ilvl="0" w:tplc="D72EB86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0C768C"/>
    <w:multiLevelType w:val="hybridMultilevel"/>
    <w:tmpl w:val="2CB22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593993"/>
    <w:multiLevelType w:val="hybridMultilevel"/>
    <w:tmpl w:val="F1F4E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12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3CD"/>
    <w:rsid w:val="00282B70"/>
    <w:rsid w:val="00434E43"/>
    <w:rsid w:val="0056161E"/>
    <w:rsid w:val="005B6F02"/>
    <w:rsid w:val="00624883"/>
    <w:rsid w:val="00684F4F"/>
    <w:rsid w:val="006F1C70"/>
    <w:rsid w:val="008403FD"/>
    <w:rsid w:val="008D27C3"/>
    <w:rsid w:val="008E3291"/>
    <w:rsid w:val="009831B9"/>
    <w:rsid w:val="009F33CD"/>
    <w:rsid w:val="00A365AC"/>
    <w:rsid w:val="00A97231"/>
    <w:rsid w:val="00BB3A21"/>
    <w:rsid w:val="00BB78EC"/>
    <w:rsid w:val="00C221BC"/>
    <w:rsid w:val="00CE3C51"/>
    <w:rsid w:val="00CF7DC9"/>
    <w:rsid w:val="00D03A7C"/>
    <w:rsid w:val="00D16B37"/>
    <w:rsid w:val="00D20E64"/>
    <w:rsid w:val="00DB08D3"/>
    <w:rsid w:val="00FB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3729C"/>
  <w15:chartTrackingRefBased/>
  <w15:docId w15:val="{FFDFC797-790A-4459-8338-FD6ECE4B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3CD"/>
  </w:style>
  <w:style w:type="paragraph" w:styleId="Heading3">
    <w:name w:val="heading 3"/>
    <w:basedOn w:val="Normal"/>
    <w:link w:val="Heading3Char"/>
    <w:uiPriority w:val="9"/>
    <w:qFormat/>
    <w:rsid w:val="009F33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33C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9F3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3CD"/>
  </w:style>
  <w:style w:type="paragraph" w:styleId="Footer">
    <w:name w:val="footer"/>
    <w:basedOn w:val="Normal"/>
    <w:link w:val="FooterChar"/>
    <w:uiPriority w:val="99"/>
    <w:unhideWhenUsed/>
    <w:rsid w:val="009F3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3CD"/>
  </w:style>
  <w:style w:type="character" w:styleId="LineNumber">
    <w:name w:val="line number"/>
    <w:basedOn w:val="DefaultParagraphFont"/>
    <w:uiPriority w:val="99"/>
    <w:semiHidden/>
    <w:unhideWhenUsed/>
    <w:rsid w:val="009F33CD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F33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F33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33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33C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3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3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F3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3C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F33CD"/>
    <w:pPr>
      <w:ind w:left="720"/>
      <w:contextualSpacing/>
    </w:pPr>
  </w:style>
  <w:style w:type="character" w:customStyle="1" w:styleId="doi">
    <w:name w:val="doi"/>
    <w:basedOn w:val="DefaultParagraphFont"/>
    <w:rsid w:val="009F33CD"/>
  </w:style>
  <w:style w:type="character" w:styleId="Emphasis">
    <w:name w:val="Emphasis"/>
    <w:basedOn w:val="DefaultParagraphFont"/>
    <w:uiPriority w:val="20"/>
    <w:qFormat/>
    <w:rsid w:val="009F33CD"/>
    <w:rPr>
      <w:i/>
      <w:iCs/>
    </w:rPr>
  </w:style>
  <w:style w:type="character" w:customStyle="1" w:styleId="markedcontent">
    <w:name w:val="markedcontent"/>
    <w:basedOn w:val="DefaultParagraphFont"/>
    <w:rsid w:val="009F33C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33C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33CD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"/>
    <w:rsid w:val="00840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40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40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33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1960</Words>
  <Characters>11175</Characters>
  <Application>Microsoft Office Word</Application>
  <DocSecurity>0</DocSecurity>
  <Lines>93</Lines>
  <Paragraphs>26</Paragraphs>
  <ScaleCrop>false</ScaleCrop>
  <Company/>
  <LinksUpToDate>false</LinksUpToDate>
  <CharactersWithSpaces>1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ollins</dc:creator>
  <cp:keywords/>
  <dc:description/>
  <cp:lastModifiedBy>Erin Collins</cp:lastModifiedBy>
  <cp:revision>23</cp:revision>
  <cp:lastPrinted>2021-10-11T14:20:00Z</cp:lastPrinted>
  <dcterms:created xsi:type="dcterms:W3CDTF">2021-10-08T21:52:00Z</dcterms:created>
  <dcterms:modified xsi:type="dcterms:W3CDTF">2021-12-07T22:02:00Z</dcterms:modified>
</cp:coreProperties>
</file>